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26"/>
        <w:gridCol w:w="1169"/>
        <w:gridCol w:w="1169"/>
        <w:gridCol w:w="1169"/>
        <w:gridCol w:w="1169"/>
        <w:gridCol w:w="1169"/>
      </w:tblGrid>
      <w:tr w:rsidR="00725342" w:rsidRPr="008116A2" w14:paraId="434E71EC" w14:textId="77777777" w:rsidTr="00A46C42">
        <w:trPr>
          <w:trHeight w:val="300"/>
        </w:trPr>
        <w:tc>
          <w:tcPr>
            <w:tcW w:w="9971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3DAD1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B54F5">
              <w:rPr>
                <w:rFonts w:ascii="Calibri" w:eastAsia="Times New Roman" w:hAnsi="Calibri" w:cs="Times New Roman"/>
                <w:color w:val="000000"/>
                <w:lang w:val="en-AU"/>
              </w:rPr>
              <w:t>Table S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8</w:t>
            </w:r>
            <w:r w:rsidRPr="001B54F5">
              <w:rPr>
                <w:rFonts w:ascii="Calibri" w:eastAsia="Times New Roman" w:hAnsi="Calibri" w:cs="Times New Roman"/>
                <w:color w:val="000000"/>
                <w:lang w:val="en-AU"/>
              </w:rPr>
              <w:t>. PCA loadings for the environmental dataset.</w:t>
            </w:r>
          </w:p>
        </w:tc>
      </w:tr>
      <w:tr w:rsidR="00725342" w:rsidRPr="008116A2" w14:paraId="32CF245B" w14:textId="77777777" w:rsidTr="00A46C42">
        <w:trPr>
          <w:trHeight w:val="300"/>
        </w:trPr>
        <w:tc>
          <w:tcPr>
            <w:tcW w:w="9971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53716" w14:textId="77777777" w:rsidR="00725342" w:rsidRPr="008116A2" w:rsidRDefault="0072534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725342" w:rsidRPr="008116A2" w14:paraId="3F705944" w14:textId="77777777" w:rsidTr="00A46C4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276F9" w14:textId="77777777" w:rsidR="00725342" w:rsidRPr="008116A2" w:rsidRDefault="00725342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Axi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B05FA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1014A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B59F0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60ECD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2944E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5</w:t>
            </w:r>
          </w:p>
        </w:tc>
      </w:tr>
      <w:tr w:rsidR="00725342" w:rsidRPr="008116A2" w14:paraId="66D672CA" w14:textId="77777777" w:rsidTr="00A46C4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D52E1" w14:textId="77777777" w:rsidR="00725342" w:rsidRPr="008116A2" w:rsidRDefault="00725342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Eigenvalues (λ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15F07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5.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7487D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2.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4BF0D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1.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20ED1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0.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F5180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0.74</w:t>
            </w:r>
          </w:p>
        </w:tc>
      </w:tr>
      <w:tr w:rsidR="00725342" w:rsidRPr="008116A2" w14:paraId="589C8B76" w14:textId="77777777" w:rsidTr="00A46C4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EA0AD" w14:textId="77777777" w:rsidR="00725342" w:rsidRPr="008116A2" w:rsidRDefault="00725342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Total variance explained (%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6D8E7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44.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BD768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22.5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3812E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10.0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FAEBB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6.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F20DC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6.16</w:t>
            </w:r>
          </w:p>
        </w:tc>
      </w:tr>
      <w:tr w:rsidR="00725342" w:rsidRPr="008116A2" w14:paraId="0A8AE057" w14:textId="77777777" w:rsidTr="00A46C4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F0B4E" w14:textId="77777777" w:rsidR="00725342" w:rsidRPr="008116A2" w:rsidRDefault="0072534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nnual mean Evapora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17638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.554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115BC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.778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BD3DF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.080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BCE2E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71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18F14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.13442</w:t>
            </w:r>
          </w:p>
        </w:tc>
      </w:tr>
      <w:tr w:rsidR="00725342" w:rsidRPr="008116A2" w14:paraId="059E0BC1" w14:textId="77777777" w:rsidTr="00A46C4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D1691" w14:textId="77777777" w:rsidR="00725342" w:rsidRPr="008116A2" w:rsidRDefault="00725342" w:rsidP="00A46C42">
            <w:pPr>
              <w:ind w:right="8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recipitation in the driest quarter (Bio1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76B8E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4.228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5E6DF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671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6F35F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.918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34ED0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410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37075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4.73124</w:t>
            </w:r>
          </w:p>
        </w:tc>
      </w:tr>
      <w:tr w:rsidR="00725342" w:rsidRPr="008116A2" w14:paraId="0E2D6565" w14:textId="77777777" w:rsidTr="00A46C4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59706" w14:textId="77777777" w:rsidR="00725342" w:rsidRPr="008116A2" w:rsidRDefault="0072534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recipitation - seasonality (Bio1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F8596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.779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4C57B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7.836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8A812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.444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490B6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52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0453E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1.88124</w:t>
            </w:r>
          </w:p>
        </w:tc>
      </w:tr>
      <w:tr w:rsidR="00725342" w:rsidRPr="008116A2" w14:paraId="0A1EEB7C" w14:textId="77777777" w:rsidTr="00A46C4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78F8E" w14:textId="77777777" w:rsidR="00725342" w:rsidRPr="008116A2" w:rsidRDefault="0072534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recipitation in the warmest quarter (Bio1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B3FD0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.066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BC08B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27.580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64DE5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.6095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702EA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.081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791BD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.15026</w:t>
            </w:r>
          </w:p>
        </w:tc>
      </w:tr>
      <w:tr w:rsidR="00725342" w:rsidRPr="008116A2" w14:paraId="4091EC36" w14:textId="77777777" w:rsidTr="00A46C4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CB622" w14:textId="77777777" w:rsidR="00725342" w:rsidRPr="008116A2" w:rsidRDefault="0072534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adiation - seasonality (Bio2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41822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.734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EABC3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26.455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048C1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62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40A21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19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54AC3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66418</w:t>
            </w:r>
          </w:p>
        </w:tc>
      </w:tr>
      <w:tr w:rsidR="00725342" w:rsidRPr="008116A2" w14:paraId="200C7127" w14:textId="77777777" w:rsidTr="00A46C4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FB77F" w14:textId="77777777" w:rsidR="00725342" w:rsidRPr="008116A2" w:rsidRDefault="0072534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adiation in the warmest quarter (Bio2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F61D9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.214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98C15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.678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0020E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82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BB9D0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.532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43B88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.80336</w:t>
            </w:r>
          </w:p>
        </w:tc>
      </w:tr>
      <w:tr w:rsidR="00725342" w:rsidRPr="008116A2" w14:paraId="7FFD1A72" w14:textId="77777777" w:rsidTr="00A46C4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DA71C" w14:textId="77777777" w:rsidR="00725342" w:rsidRPr="008116A2" w:rsidRDefault="0072534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emperature in the warmest quarter (Bio1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0A1A8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.992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6849E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.914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A9264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.171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EDCE0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71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C28FB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.53177</w:t>
            </w:r>
          </w:p>
        </w:tc>
      </w:tr>
      <w:tr w:rsidR="00725342" w:rsidRPr="008116A2" w14:paraId="475A4EAE" w14:textId="77777777" w:rsidTr="00A46C4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C7928" w14:textId="77777777" w:rsidR="00725342" w:rsidRPr="008116A2" w:rsidRDefault="0072534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Soil nutrient statu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0C32F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36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C98C6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01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DAE56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53.406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5DAE1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0.177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AC812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24.82375</w:t>
            </w:r>
          </w:p>
        </w:tc>
      </w:tr>
      <w:tr w:rsidR="00725342" w:rsidRPr="008116A2" w14:paraId="31E9AF6C" w14:textId="77777777" w:rsidTr="00A46C4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931AA" w14:textId="77777777" w:rsidR="00725342" w:rsidRPr="008116A2" w:rsidRDefault="0072534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nnual mean moisture index (Bio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33966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16.606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DD499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.519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1C38E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622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7ED7D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651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E9227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0785</w:t>
            </w:r>
          </w:p>
        </w:tc>
      </w:tr>
      <w:tr w:rsidR="00725342" w:rsidRPr="008116A2" w14:paraId="2A789402" w14:textId="77777777" w:rsidTr="00A46C4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B801F" w14:textId="77777777" w:rsidR="00725342" w:rsidRPr="008116A2" w:rsidRDefault="0072534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ighest quarter mean moisture index (Bio3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F26D1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.806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0D5A6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.928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12436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7.2448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6FC76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19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03AB1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8.36149</w:t>
            </w:r>
          </w:p>
        </w:tc>
      </w:tr>
      <w:tr w:rsidR="00725342" w:rsidRPr="008116A2" w14:paraId="670E667E" w14:textId="77777777" w:rsidTr="00A46C4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2E65E" w14:textId="77777777" w:rsidR="00725342" w:rsidRPr="008116A2" w:rsidRDefault="0072534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opographic slope (degree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C9597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.289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39BFE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.274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44CD2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1.827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3DD33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73.216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996E3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.33160</w:t>
            </w:r>
          </w:p>
        </w:tc>
      </w:tr>
      <w:tr w:rsidR="00725342" w:rsidRPr="008116A2" w14:paraId="41EDAF59" w14:textId="77777777" w:rsidTr="00A46C4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EDC6C" w14:textId="77777777" w:rsidR="00725342" w:rsidRPr="008116A2" w:rsidRDefault="0072534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ean net primary produ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ADD3F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.590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694B4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.360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37690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.328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83C7E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796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580DE" w14:textId="77777777" w:rsidR="00725342" w:rsidRPr="008116A2" w:rsidRDefault="0072534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.57883</w:t>
            </w:r>
          </w:p>
        </w:tc>
      </w:tr>
    </w:tbl>
    <w:p w14:paraId="566CB5FC" w14:textId="77777777" w:rsidR="000004C6" w:rsidRDefault="000004C6">
      <w:bookmarkStart w:id="0" w:name="_GoBack"/>
      <w:bookmarkEnd w:id="0"/>
    </w:p>
    <w:sectPr w:rsidR="000004C6" w:rsidSect="00DC0A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342"/>
    <w:rsid w:val="000004C6"/>
    <w:rsid w:val="00725342"/>
    <w:rsid w:val="00DC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3A6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5342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Macintosh Word</Application>
  <DocSecurity>0</DocSecurity>
  <Lines>7</Lines>
  <Paragraphs>2</Paragraphs>
  <ScaleCrop>false</ScaleCrop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idal Garcia</dc:creator>
  <cp:keywords/>
  <dc:description/>
  <cp:lastModifiedBy>Marta Vidal Garcia</cp:lastModifiedBy>
  <cp:revision>1</cp:revision>
  <dcterms:created xsi:type="dcterms:W3CDTF">2016-12-07T05:34:00Z</dcterms:created>
  <dcterms:modified xsi:type="dcterms:W3CDTF">2016-12-07T05:34:00Z</dcterms:modified>
</cp:coreProperties>
</file>